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1FEBAFD" w14:textId="7EF671D8" w:rsidR="00573204" w:rsidRPr="004F4EE8" w:rsidRDefault="00573204" w:rsidP="000A2BC8">
      <w:pPr>
        <w:spacing w:after="0" w:line="360" w:lineRule="auto"/>
        <w:rPr>
          <w:rFonts w:ascii="Times New Roman" w:hAnsi="Times New Roman" w:cs="Times New Roman"/>
          <w:b/>
          <w:bCs/>
          <w:sz w:val="24"/>
          <w:szCs w:val="24"/>
        </w:rPr>
      </w:pPr>
      <w:r w:rsidRPr="004F4EE8">
        <w:rPr>
          <w:rFonts w:ascii="Times New Roman" w:hAnsi="Times New Roman" w:cs="Times New Roman"/>
          <w:b/>
          <w:bCs/>
          <w:sz w:val="24"/>
          <w:szCs w:val="24"/>
        </w:rPr>
        <w:t>MASCC/ISOO Clinical Practice Statement: adjuvant bone-modifying agents in primary breast cancer patients</w:t>
      </w:r>
      <w:r w:rsidR="000A2BC8">
        <w:rPr>
          <w:rFonts w:ascii="Times New Roman" w:hAnsi="Times New Roman" w:cs="Times New Roman"/>
          <w:b/>
          <w:bCs/>
          <w:sz w:val="24"/>
          <w:szCs w:val="24"/>
        </w:rPr>
        <w:t xml:space="preserve"> </w:t>
      </w:r>
      <w:r w:rsidRPr="004F4EE8">
        <w:rPr>
          <w:rFonts w:ascii="Times New Roman" w:hAnsi="Times New Roman" w:cs="Times New Roman"/>
          <w:b/>
          <w:bCs/>
          <w:sz w:val="24"/>
          <w:szCs w:val="24"/>
        </w:rPr>
        <w:t>—</w:t>
      </w:r>
      <w:r w:rsidR="000A2BC8">
        <w:rPr>
          <w:rFonts w:ascii="Times New Roman" w:hAnsi="Times New Roman" w:cs="Times New Roman"/>
          <w:b/>
          <w:bCs/>
          <w:sz w:val="24"/>
          <w:szCs w:val="24"/>
        </w:rPr>
        <w:t xml:space="preserve"> </w:t>
      </w:r>
      <w:r w:rsidRPr="004F4EE8">
        <w:rPr>
          <w:rFonts w:ascii="Times New Roman" w:hAnsi="Times New Roman" w:cs="Times New Roman"/>
          <w:b/>
          <w:bCs/>
          <w:sz w:val="24"/>
          <w:szCs w:val="24"/>
        </w:rPr>
        <w:t>prevention of medication-related osteonecrosis of the jaw</w:t>
      </w:r>
    </w:p>
    <w:p w14:paraId="6A40D6C2" w14:textId="77777777" w:rsidR="001466C1" w:rsidRPr="004F4EE8" w:rsidRDefault="001466C1" w:rsidP="000A2BC8">
      <w:pPr>
        <w:spacing w:after="0" w:line="360" w:lineRule="auto"/>
        <w:rPr>
          <w:rFonts w:ascii="Times New Roman" w:hAnsi="Times New Roman" w:cs="Times New Roman"/>
          <w:b/>
          <w:bCs/>
          <w:sz w:val="24"/>
          <w:szCs w:val="24"/>
        </w:rPr>
      </w:pPr>
    </w:p>
    <w:p w14:paraId="547BD03A" w14:textId="77777777" w:rsidR="001466C1" w:rsidRPr="004F4EE8" w:rsidRDefault="001466C1" w:rsidP="000A2BC8">
      <w:pPr>
        <w:spacing w:after="0" w:line="360" w:lineRule="auto"/>
        <w:rPr>
          <w:rFonts w:ascii="Times New Roman" w:hAnsi="Times New Roman" w:cs="Times New Roman"/>
          <w:b/>
          <w:bCs/>
          <w:sz w:val="24"/>
          <w:szCs w:val="24"/>
        </w:rPr>
      </w:pPr>
      <w:r w:rsidRPr="004F4EE8">
        <w:rPr>
          <w:rFonts w:ascii="Times New Roman" w:hAnsi="Times New Roman" w:cs="Times New Roman"/>
          <w:b/>
          <w:bCs/>
          <w:sz w:val="24"/>
          <w:szCs w:val="24"/>
        </w:rPr>
        <w:t>Suggested reading:</w:t>
      </w:r>
    </w:p>
    <w:p w14:paraId="2CF035A9" w14:textId="77777777" w:rsidR="001466C1" w:rsidRPr="004F4EE8" w:rsidRDefault="001466C1" w:rsidP="000A2BC8">
      <w:pPr>
        <w:spacing w:after="0" w:line="360" w:lineRule="auto"/>
        <w:rPr>
          <w:rFonts w:ascii="Times New Roman" w:hAnsi="Times New Roman" w:cs="Times New Roman"/>
          <w:b/>
          <w:bCs/>
          <w:sz w:val="24"/>
          <w:szCs w:val="24"/>
        </w:rPr>
      </w:pPr>
    </w:p>
    <w:p w14:paraId="16476026" w14:textId="77777777" w:rsidR="001466C1" w:rsidRPr="004F4EE8" w:rsidRDefault="001466C1" w:rsidP="000A2BC8">
      <w:pPr>
        <w:pStyle w:val="ListParagraph"/>
        <w:numPr>
          <w:ilvl w:val="0"/>
          <w:numId w:val="1"/>
        </w:numPr>
        <w:spacing w:line="360" w:lineRule="auto"/>
        <w:ind w:left="360"/>
        <w:rPr>
          <w:rFonts w:ascii="Times New Roman" w:hAnsi="Times New Roman" w:cs="Times New Roman"/>
          <w:sz w:val="24"/>
          <w:szCs w:val="24"/>
        </w:rPr>
      </w:pPr>
      <w:r w:rsidRPr="004F4EE8">
        <w:rPr>
          <w:rFonts w:ascii="Times New Roman" w:hAnsi="Times New Roman" w:cs="Times New Roman"/>
          <w:sz w:val="24"/>
          <w:szCs w:val="24"/>
        </w:rPr>
        <w:t xml:space="preserve">Coleman R, Finkelstein DM, Barrios C, Martin M, Iwata H, Hegg R, Glaspy J, Periañez AM, Tonkin K, Deleu I, Sohn J, Crown J, Delaloge S, Dai T, Zhou Y, Jandial D, Chan A. Adjuvant denosumab in early breast cancer (D-CARE): an international, multicentre, </w:t>
      </w:r>
      <w:bookmarkStart w:id="0" w:name="path1"/>
      <w:r w:rsidRPr="004F4EE8">
        <w:rPr>
          <w:rFonts w:ascii="Times New Roman" w:hAnsi="Times New Roman" w:cs="Times New Roman"/>
          <w:sz w:val="24"/>
          <w:szCs w:val="24"/>
        </w:rPr>
        <w:t>randomised</w:t>
      </w:r>
      <w:bookmarkEnd w:id="0"/>
      <w:r w:rsidRPr="004F4EE8">
        <w:rPr>
          <w:rFonts w:ascii="Times New Roman" w:hAnsi="Times New Roman" w:cs="Times New Roman"/>
          <w:sz w:val="24"/>
          <w:szCs w:val="24"/>
        </w:rPr>
        <w:t>, controlled, phase 3 trial. Lancet Oncol. 2020 Jan;21(1):60-72. doi: 10.1016/S1470-2045(19)30687-4. Epub 2019 Dec 2. PMID: 31806543.</w:t>
      </w:r>
    </w:p>
    <w:p w14:paraId="4B405DC8" w14:textId="77777777" w:rsidR="001466C1" w:rsidRPr="004F4EE8" w:rsidRDefault="001466C1" w:rsidP="000A2BC8">
      <w:pPr>
        <w:spacing w:after="0" w:line="360" w:lineRule="auto"/>
        <w:rPr>
          <w:rFonts w:ascii="Times New Roman" w:hAnsi="Times New Roman" w:cs="Times New Roman"/>
          <w:sz w:val="24"/>
          <w:szCs w:val="24"/>
        </w:rPr>
      </w:pPr>
    </w:p>
    <w:p w14:paraId="7F5AA289" w14:textId="77777777" w:rsidR="001466C1" w:rsidRPr="004F4EE8" w:rsidRDefault="001466C1" w:rsidP="000A2BC8">
      <w:pPr>
        <w:pStyle w:val="ListParagraph"/>
        <w:numPr>
          <w:ilvl w:val="0"/>
          <w:numId w:val="1"/>
        </w:numPr>
        <w:spacing w:line="360" w:lineRule="auto"/>
        <w:ind w:left="360"/>
        <w:rPr>
          <w:rFonts w:ascii="Times New Roman" w:hAnsi="Times New Roman" w:cs="Times New Roman"/>
          <w:sz w:val="24"/>
          <w:szCs w:val="24"/>
        </w:rPr>
      </w:pPr>
      <w:r w:rsidRPr="004F4EE8">
        <w:rPr>
          <w:rFonts w:ascii="Times New Roman" w:hAnsi="Times New Roman" w:cs="Times New Roman"/>
          <w:sz w:val="24"/>
          <w:szCs w:val="24"/>
        </w:rPr>
        <w:t>McGee S, AlZahrani M, Stober C, Ng TL, Cole K, Larocque G, Awan A, Sehdev S, Hilton J, Vandermeer L, Hutton B, Pond G, Saunders D, Clemons M. Adjuvant bisphosphonate use in patients with early stage breast cancer: Patient perspectives on treatment acceptability and potential de-escalation. J Bone Oncol. 2021 Feb 19;27:100351. doi: 10.1016/j.jbo.2021.100351. PMID: 33680749; PMCID: PMC7930351.</w:t>
      </w:r>
    </w:p>
    <w:p w14:paraId="531A5CA7" w14:textId="77777777" w:rsidR="001466C1" w:rsidRPr="004F4EE8" w:rsidRDefault="001466C1" w:rsidP="000A2BC8">
      <w:pPr>
        <w:spacing w:after="0" w:line="360" w:lineRule="auto"/>
        <w:rPr>
          <w:rFonts w:ascii="Times New Roman" w:hAnsi="Times New Roman" w:cs="Times New Roman"/>
          <w:sz w:val="24"/>
          <w:szCs w:val="24"/>
        </w:rPr>
      </w:pPr>
    </w:p>
    <w:p w14:paraId="35614850" w14:textId="77777777" w:rsidR="001466C1" w:rsidRPr="004F4EE8" w:rsidRDefault="001466C1" w:rsidP="000A2BC8">
      <w:pPr>
        <w:pStyle w:val="ListParagraph"/>
        <w:numPr>
          <w:ilvl w:val="0"/>
          <w:numId w:val="1"/>
        </w:numPr>
        <w:spacing w:line="360" w:lineRule="auto"/>
        <w:ind w:left="360"/>
        <w:rPr>
          <w:rFonts w:ascii="Times New Roman" w:hAnsi="Times New Roman" w:cs="Times New Roman"/>
          <w:sz w:val="24"/>
          <w:szCs w:val="24"/>
        </w:rPr>
      </w:pPr>
      <w:r w:rsidRPr="004F4EE8">
        <w:rPr>
          <w:rFonts w:ascii="Times New Roman" w:hAnsi="Times New Roman" w:cs="Times New Roman"/>
          <w:sz w:val="24"/>
          <w:szCs w:val="24"/>
        </w:rPr>
        <w:t>McGee S, Alzahrani M, Vandermeer L, Cole K, Larocque G, Awan A, Hutton B, Pond G, Saunders D, Clemons M. Adjuvant bisphosphonate use in patients with early stage breast cancer: a physician survey. Breast Cancer Res Treat. 2021 Jun;187(2):477-486. doi: 10.1007/s10549-021-06147-1. Epub 2021 Mar 23. PMID: 33755864; PMCID: PMC7985746.</w:t>
      </w:r>
    </w:p>
    <w:p w14:paraId="701FF023" w14:textId="77777777" w:rsidR="001466C1" w:rsidRPr="004F4EE8" w:rsidRDefault="001466C1" w:rsidP="000A2BC8">
      <w:pPr>
        <w:spacing w:after="0" w:line="360" w:lineRule="auto"/>
        <w:rPr>
          <w:rFonts w:ascii="Times New Roman" w:hAnsi="Times New Roman" w:cs="Times New Roman"/>
          <w:sz w:val="24"/>
          <w:szCs w:val="24"/>
        </w:rPr>
      </w:pPr>
    </w:p>
    <w:p w14:paraId="144C6F12" w14:textId="77777777" w:rsidR="001466C1" w:rsidRPr="004F4EE8" w:rsidRDefault="001466C1" w:rsidP="000A2BC8">
      <w:pPr>
        <w:pStyle w:val="ListParagraph"/>
        <w:numPr>
          <w:ilvl w:val="0"/>
          <w:numId w:val="1"/>
        </w:numPr>
        <w:spacing w:line="360" w:lineRule="auto"/>
        <w:ind w:left="360"/>
        <w:rPr>
          <w:rFonts w:ascii="Times New Roman" w:hAnsi="Times New Roman" w:cs="Times New Roman"/>
          <w:sz w:val="24"/>
          <w:szCs w:val="24"/>
        </w:rPr>
      </w:pPr>
      <w:r w:rsidRPr="004F4EE8">
        <w:rPr>
          <w:rFonts w:ascii="Times New Roman" w:hAnsi="Times New Roman" w:cs="Times New Roman"/>
          <w:sz w:val="24"/>
          <w:szCs w:val="24"/>
        </w:rPr>
        <w:t>Peng J, Wang H, Liu Z, Xu ZL, Wang MX, Chen QM, Wu ML, Ren XL, Liang QH, Liu FP, Ban B. Real-world study of antiresorptive-related osteonecrosis of jaw based on the US food and drug administration adverse event reporting system database. Front Pharmacol. 2022 Oct 19;13:1017391. doi: 10.3389/fphar.2022.1017391. PMID: 36339548; PMCID: PMC9627332.</w:t>
      </w:r>
    </w:p>
    <w:p w14:paraId="534DBEDC" w14:textId="77777777" w:rsidR="001466C1" w:rsidRPr="004F4EE8" w:rsidRDefault="001466C1" w:rsidP="000A2BC8">
      <w:pPr>
        <w:spacing w:after="0" w:line="360" w:lineRule="auto"/>
        <w:rPr>
          <w:rFonts w:ascii="Times New Roman" w:hAnsi="Times New Roman" w:cs="Times New Roman"/>
          <w:sz w:val="24"/>
          <w:szCs w:val="24"/>
        </w:rPr>
      </w:pPr>
    </w:p>
    <w:p w14:paraId="689FD609" w14:textId="77777777" w:rsidR="001466C1" w:rsidRPr="004F4EE8" w:rsidRDefault="001466C1" w:rsidP="000A2BC8">
      <w:pPr>
        <w:pStyle w:val="ListParagraph"/>
        <w:numPr>
          <w:ilvl w:val="0"/>
          <w:numId w:val="1"/>
        </w:numPr>
        <w:spacing w:line="360" w:lineRule="auto"/>
        <w:ind w:left="360"/>
        <w:rPr>
          <w:rFonts w:ascii="Times New Roman" w:hAnsi="Times New Roman" w:cs="Times New Roman"/>
          <w:sz w:val="24"/>
          <w:szCs w:val="24"/>
        </w:rPr>
      </w:pPr>
      <w:r w:rsidRPr="004F4EE8">
        <w:rPr>
          <w:rFonts w:ascii="Times New Roman" w:hAnsi="Times New Roman" w:cs="Times New Roman"/>
          <w:sz w:val="24"/>
          <w:szCs w:val="24"/>
        </w:rPr>
        <w:lastRenderedPageBreak/>
        <w:t>Shapiro CL. Bone-modifying Agents (BMAs) in Breast Cancer. Clin Breast Cancer. 2021 Oct;21(5):e618-e630. Doi: 10.1016/j.clbc.2021.04.009. Epub 2021 Apr 26. PMID: 34045175.</w:t>
      </w:r>
    </w:p>
    <w:p w14:paraId="56E3087C" w14:textId="77777777" w:rsidR="001466C1" w:rsidRPr="004F4EE8" w:rsidRDefault="001466C1" w:rsidP="000A2BC8">
      <w:pPr>
        <w:spacing w:after="0" w:line="360" w:lineRule="auto"/>
        <w:rPr>
          <w:rFonts w:ascii="Times New Roman" w:hAnsi="Times New Roman" w:cs="Times New Roman"/>
          <w:sz w:val="24"/>
          <w:szCs w:val="24"/>
        </w:rPr>
      </w:pPr>
    </w:p>
    <w:p w14:paraId="5EC9687E" w14:textId="77777777" w:rsidR="001466C1" w:rsidRPr="004F4EE8" w:rsidRDefault="001466C1" w:rsidP="000A2BC8">
      <w:pPr>
        <w:pStyle w:val="ListParagraph"/>
        <w:numPr>
          <w:ilvl w:val="0"/>
          <w:numId w:val="1"/>
        </w:numPr>
        <w:spacing w:line="360" w:lineRule="auto"/>
        <w:ind w:left="360"/>
        <w:rPr>
          <w:rFonts w:ascii="Times New Roman" w:hAnsi="Times New Roman" w:cs="Times New Roman"/>
          <w:sz w:val="24"/>
          <w:szCs w:val="24"/>
        </w:rPr>
      </w:pPr>
      <w:r w:rsidRPr="004F4EE8">
        <w:rPr>
          <w:rFonts w:ascii="Times New Roman" w:hAnsi="Times New Roman" w:cs="Times New Roman"/>
          <w:sz w:val="24"/>
          <w:szCs w:val="24"/>
        </w:rPr>
        <w:t>Beltran-Bless AA, Clemons MJ, Fesl C, Greil R, Pond GR, Balic M, Vandermeer L, Bjelic-Radisic V, Singer CF, Steger GG, Helfgott R, Egle D, Sölkner L, Gampenrieder SP, Kacerovsky-Strobl S, Suppan C, Ritter M, Rinnerthaler G, Pfeiler G, Fohler H, Hlauschek D, Hilton J, Gnant M. Does the number of 6-monthly adjuvant zoledronate infusions received affect treatment efficacy for early breast cancer? A sub-study of ABCSG-12. Eur J Cancer. 2023 Feb;180:108-116. Doi: 10.1016/j.ejca.2022.12.003. Epub 2022 Dec 10. PMID: 36592505.</w:t>
      </w:r>
    </w:p>
    <w:p w14:paraId="6FBA95BE" w14:textId="77777777" w:rsidR="001466C1" w:rsidRPr="004F4EE8" w:rsidRDefault="001466C1" w:rsidP="000A2BC8">
      <w:pPr>
        <w:spacing w:after="0" w:line="360" w:lineRule="auto"/>
        <w:rPr>
          <w:rFonts w:ascii="Times New Roman" w:hAnsi="Times New Roman" w:cs="Times New Roman"/>
          <w:sz w:val="24"/>
          <w:szCs w:val="24"/>
        </w:rPr>
      </w:pPr>
    </w:p>
    <w:p w14:paraId="640F9069" w14:textId="77777777" w:rsidR="001466C1" w:rsidRPr="004F4EE8" w:rsidRDefault="001466C1" w:rsidP="000A2BC8">
      <w:pPr>
        <w:pStyle w:val="ListParagraph"/>
        <w:numPr>
          <w:ilvl w:val="0"/>
          <w:numId w:val="1"/>
        </w:numPr>
        <w:spacing w:line="360" w:lineRule="auto"/>
        <w:ind w:left="360"/>
        <w:rPr>
          <w:rFonts w:ascii="Times New Roman" w:hAnsi="Times New Roman" w:cs="Times New Roman"/>
          <w:sz w:val="24"/>
          <w:szCs w:val="24"/>
        </w:rPr>
      </w:pPr>
      <w:r w:rsidRPr="004F4EE8">
        <w:rPr>
          <w:rFonts w:ascii="Times New Roman" w:hAnsi="Times New Roman" w:cs="Times New Roman"/>
          <w:sz w:val="24"/>
          <w:szCs w:val="24"/>
        </w:rPr>
        <w:t xml:space="preserve">Mittal A, Tamimi F, Molto C, Di Iorio M, Amir E. Benefit of adjuvant bisphosphonates in early breast cancer treated with contemporary systemic therapy: A meta-analysis of </w:t>
      </w:r>
      <w:bookmarkStart w:id="1" w:name="path2"/>
      <w:r w:rsidRPr="004F4EE8">
        <w:rPr>
          <w:rFonts w:ascii="Times New Roman" w:hAnsi="Times New Roman" w:cs="Times New Roman"/>
          <w:sz w:val="24"/>
          <w:szCs w:val="24"/>
        </w:rPr>
        <w:t>randomized</w:t>
      </w:r>
      <w:bookmarkEnd w:id="1"/>
      <w:r w:rsidRPr="004F4EE8">
        <w:rPr>
          <w:rFonts w:ascii="Times New Roman" w:hAnsi="Times New Roman" w:cs="Times New Roman"/>
          <w:sz w:val="24"/>
          <w:szCs w:val="24"/>
        </w:rPr>
        <w:t xml:space="preserve"> control trials. Heliyon. 2024 Jan 19;10(2):e24793. doi: 10.1016/j.heliyon.2024.e24793. PMID: 38312616; PMCID: PMC10835314.</w:t>
      </w:r>
    </w:p>
    <w:p w14:paraId="4423E5AF" w14:textId="77777777" w:rsidR="001466C1" w:rsidRPr="004F4EE8" w:rsidRDefault="001466C1" w:rsidP="000A2BC8">
      <w:pPr>
        <w:pStyle w:val="ListParagraph"/>
        <w:spacing w:line="360" w:lineRule="auto"/>
        <w:rPr>
          <w:rFonts w:ascii="Times New Roman" w:hAnsi="Times New Roman" w:cs="Times New Roman"/>
          <w:sz w:val="24"/>
          <w:szCs w:val="24"/>
        </w:rPr>
      </w:pPr>
    </w:p>
    <w:p w14:paraId="302F46BD" w14:textId="77777777" w:rsidR="001466C1" w:rsidRPr="004F4EE8" w:rsidRDefault="001466C1" w:rsidP="000A2BC8">
      <w:pPr>
        <w:pStyle w:val="ListParagraph"/>
        <w:numPr>
          <w:ilvl w:val="0"/>
          <w:numId w:val="1"/>
        </w:numPr>
        <w:spacing w:line="360" w:lineRule="auto"/>
        <w:ind w:left="360"/>
        <w:rPr>
          <w:rFonts w:ascii="Times New Roman" w:hAnsi="Times New Roman" w:cs="Times New Roman"/>
          <w:sz w:val="24"/>
          <w:szCs w:val="24"/>
          <w:rtl/>
        </w:rPr>
      </w:pPr>
      <w:r w:rsidRPr="004F4EE8">
        <w:rPr>
          <w:rFonts w:ascii="Times New Roman" w:hAnsi="Times New Roman" w:cs="Times New Roman"/>
          <w:sz w:val="24"/>
          <w:szCs w:val="24"/>
        </w:rPr>
        <w:t>Abdolrahmani A, Epstein JB, Samim F. Medication-related osteonecrosis of the jaw: evolving research for multimodality medical management. Support Care Cancer. 2024 Mar 5;32(4):212. doi: 10.1007/s00520-024-08388-4. PMID: 38443685.</w:t>
      </w:r>
    </w:p>
    <w:p w14:paraId="20B9842C" w14:textId="77777777" w:rsidR="001466C1" w:rsidRPr="004F4EE8" w:rsidRDefault="001466C1" w:rsidP="000A2BC8">
      <w:pPr>
        <w:spacing w:after="0" w:line="360" w:lineRule="auto"/>
        <w:rPr>
          <w:rFonts w:ascii="Times New Roman" w:hAnsi="Times New Roman" w:cs="Times New Roman"/>
          <w:b/>
          <w:bCs/>
          <w:sz w:val="24"/>
          <w:szCs w:val="24"/>
        </w:rPr>
      </w:pPr>
    </w:p>
    <w:p w14:paraId="081058B7" w14:textId="77777777" w:rsidR="001466C1" w:rsidRPr="00440315" w:rsidRDefault="001466C1" w:rsidP="000A2BC8">
      <w:pPr>
        <w:spacing w:after="0" w:line="360" w:lineRule="auto"/>
        <w:rPr>
          <w:rFonts w:ascii="Times New Roman" w:hAnsi="Times New Roman" w:cs="Times New Roman"/>
          <w:b/>
          <w:bCs/>
          <w:sz w:val="28"/>
          <w:szCs w:val="28"/>
        </w:rPr>
      </w:pPr>
    </w:p>
    <w:p w14:paraId="762817F4" w14:textId="77777777" w:rsidR="000A3583" w:rsidRDefault="000A3583" w:rsidP="000A2BC8">
      <w:pPr>
        <w:spacing w:after="0" w:line="360" w:lineRule="auto"/>
      </w:pPr>
    </w:p>
    <w:sectPr w:rsidR="000A3583">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6EAC47C" w14:textId="77777777" w:rsidR="00114B9A" w:rsidRDefault="00114B9A" w:rsidP="004F4EE8">
      <w:pPr>
        <w:spacing w:after="0" w:line="240" w:lineRule="auto"/>
      </w:pPr>
      <w:r>
        <w:separator/>
      </w:r>
    </w:p>
  </w:endnote>
  <w:endnote w:type="continuationSeparator" w:id="0">
    <w:p w14:paraId="7E29424C" w14:textId="77777777" w:rsidR="00114B9A" w:rsidRDefault="00114B9A" w:rsidP="004F4EE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377440092"/>
      <w:docPartObj>
        <w:docPartGallery w:val="Page Numbers (Bottom of Page)"/>
        <w:docPartUnique/>
      </w:docPartObj>
    </w:sdtPr>
    <w:sdtEndPr>
      <w:rPr>
        <w:noProof/>
      </w:rPr>
    </w:sdtEndPr>
    <w:sdtContent>
      <w:p w14:paraId="7B02EA5E" w14:textId="12E58C2F" w:rsidR="004F4EE8" w:rsidRDefault="004F4EE8">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43EC5F72" w14:textId="77777777" w:rsidR="004F4EE8" w:rsidRDefault="004F4EE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B0008C8" w14:textId="77777777" w:rsidR="00114B9A" w:rsidRDefault="00114B9A" w:rsidP="004F4EE8">
      <w:pPr>
        <w:spacing w:after="0" w:line="240" w:lineRule="auto"/>
      </w:pPr>
      <w:r>
        <w:separator/>
      </w:r>
    </w:p>
  </w:footnote>
  <w:footnote w:type="continuationSeparator" w:id="0">
    <w:p w14:paraId="6E7EDFBD" w14:textId="77777777" w:rsidR="00114B9A" w:rsidRDefault="00114B9A" w:rsidP="004F4EE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92C1361"/>
    <w:multiLevelType w:val="hybridMultilevel"/>
    <w:tmpl w:val="4862679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70610703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466C1"/>
    <w:rsid w:val="00001344"/>
    <w:rsid w:val="00007DFE"/>
    <w:rsid w:val="0007437A"/>
    <w:rsid w:val="000A2BC8"/>
    <w:rsid w:val="000A3583"/>
    <w:rsid w:val="000B6A4B"/>
    <w:rsid w:val="000E0621"/>
    <w:rsid w:val="000E5E17"/>
    <w:rsid w:val="00110243"/>
    <w:rsid w:val="00114B9A"/>
    <w:rsid w:val="001466C1"/>
    <w:rsid w:val="001652FC"/>
    <w:rsid w:val="0019497F"/>
    <w:rsid w:val="00205B3F"/>
    <w:rsid w:val="00214BB2"/>
    <w:rsid w:val="00235F28"/>
    <w:rsid w:val="00267747"/>
    <w:rsid w:val="00294943"/>
    <w:rsid w:val="00372D09"/>
    <w:rsid w:val="004219C7"/>
    <w:rsid w:val="004D5150"/>
    <w:rsid w:val="004F4EE8"/>
    <w:rsid w:val="005276CE"/>
    <w:rsid w:val="00573204"/>
    <w:rsid w:val="00581402"/>
    <w:rsid w:val="005A0A3B"/>
    <w:rsid w:val="0060666D"/>
    <w:rsid w:val="0064130D"/>
    <w:rsid w:val="006950A3"/>
    <w:rsid w:val="00700EC2"/>
    <w:rsid w:val="00735883"/>
    <w:rsid w:val="00785754"/>
    <w:rsid w:val="00812817"/>
    <w:rsid w:val="008D546F"/>
    <w:rsid w:val="00913225"/>
    <w:rsid w:val="00A32C53"/>
    <w:rsid w:val="00A71E79"/>
    <w:rsid w:val="00AB3F49"/>
    <w:rsid w:val="00AC2DF4"/>
    <w:rsid w:val="00B36AB0"/>
    <w:rsid w:val="00B61DF1"/>
    <w:rsid w:val="00B736C6"/>
    <w:rsid w:val="00BE4C4B"/>
    <w:rsid w:val="00BE5126"/>
    <w:rsid w:val="00BF09D1"/>
    <w:rsid w:val="00C34819"/>
    <w:rsid w:val="00C80CC2"/>
    <w:rsid w:val="00C845FE"/>
    <w:rsid w:val="00D43615"/>
    <w:rsid w:val="00E03783"/>
    <w:rsid w:val="00E217D3"/>
    <w:rsid w:val="00E448EA"/>
    <w:rsid w:val="00E812CE"/>
    <w:rsid w:val="00E84EE6"/>
    <w:rsid w:val="00F5679A"/>
    <w:rsid w:val="00FA4807"/>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632460"/>
  <w15:docId w15:val="{06E2333D-15A6-4198-9191-256C8B2FB5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58140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81402"/>
    <w:rPr>
      <w:rFonts w:ascii="Tahoma" w:hAnsi="Tahoma" w:cs="Tahoma"/>
      <w:sz w:val="16"/>
      <w:szCs w:val="16"/>
    </w:rPr>
  </w:style>
  <w:style w:type="paragraph" w:styleId="ListParagraph">
    <w:name w:val="List Paragraph"/>
    <w:basedOn w:val="Normal"/>
    <w:uiPriority w:val="34"/>
    <w:qFormat/>
    <w:rsid w:val="001466C1"/>
    <w:pPr>
      <w:spacing w:after="0" w:line="240" w:lineRule="auto"/>
      <w:ind w:left="720"/>
      <w:contextualSpacing/>
    </w:pPr>
    <w:rPr>
      <w:lang w:bidi="he-IL"/>
    </w:rPr>
  </w:style>
  <w:style w:type="character" w:styleId="CommentReference">
    <w:name w:val="annotation reference"/>
    <w:basedOn w:val="DefaultParagraphFont"/>
    <w:uiPriority w:val="99"/>
    <w:semiHidden/>
    <w:unhideWhenUsed/>
    <w:rsid w:val="001466C1"/>
    <w:rPr>
      <w:sz w:val="16"/>
      <w:szCs w:val="16"/>
    </w:rPr>
  </w:style>
  <w:style w:type="paragraph" w:styleId="CommentText">
    <w:name w:val="annotation text"/>
    <w:basedOn w:val="Normal"/>
    <w:link w:val="CommentTextChar"/>
    <w:uiPriority w:val="99"/>
    <w:unhideWhenUsed/>
    <w:rsid w:val="001466C1"/>
    <w:pPr>
      <w:spacing w:after="0" w:line="240" w:lineRule="auto"/>
    </w:pPr>
    <w:rPr>
      <w:sz w:val="20"/>
      <w:szCs w:val="20"/>
      <w:lang w:bidi="he-IL"/>
    </w:rPr>
  </w:style>
  <w:style w:type="character" w:customStyle="1" w:styleId="CommentTextChar">
    <w:name w:val="Comment Text Char"/>
    <w:basedOn w:val="DefaultParagraphFont"/>
    <w:link w:val="CommentText"/>
    <w:uiPriority w:val="99"/>
    <w:rsid w:val="001466C1"/>
    <w:rPr>
      <w:sz w:val="20"/>
      <w:szCs w:val="20"/>
      <w:lang w:bidi="he-IL"/>
    </w:rPr>
  </w:style>
  <w:style w:type="paragraph" w:styleId="Revision">
    <w:name w:val="Revision"/>
    <w:hidden/>
    <w:uiPriority w:val="99"/>
    <w:semiHidden/>
    <w:rsid w:val="00573204"/>
    <w:pPr>
      <w:spacing w:after="0" w:line="240" w:lineRule="auto"/>
    </w:pPr>
  </w:style>
  <w:style w:type="paragraph" w:styleId="Header">
    <w:name w:val="header"/>
    <w:basedOn w:val="Normal"/>
    <w:link w:val="HeaderChar"/>
    <w:uiPriority w:val="99"/>
    <w:unhideWhenUsed/>
    <w:rsid w:val="004F4EE8"/>
    <w:pPr>
      <w:tabs>
        <w:tab w:val="center" w:pos="4680"/>
        <w:tab w:val="right" w:pos="9360"/>
      </w:tabs>
      <w:spacing w:after="0" w:line="240" w:lineRule="auto"/>
    </w:pPr>
  </w:style>
  <w:style w:type="character" w:customStyle="1" w:styleId="HeaderChar">
    <w:name w:val="Header Char"/>
    <w:basedOn w:val="DefaultParagraphFont"/>
    <w:link w:val="Header"/>
    <w:uiPriority w:val="99"/>
    <w:rsid w:val="004F4EE8"/>
  </w:style>
  <w:style w:type="paragraph" w:styleId="Footer">
    <w:name w:val="footer"/>
    <w:basedOn w:val="Normal"/>
    <w:link w:val="FooterChar"/>
    <w:uiPriority w:val="99"/>
    <w:unhideWhenUsed/>
    <w:rsid w:val="004F4EE8"/>
    <w:pPr>
      <w:tabs>
        <w:tab w:val="center" w:pos="4680"/>
        <w:tab w:val="right" w:pos="9360"/>
      </w:tabs>
      <w:spacing w:after="0" w:line="240" w:lineRule="auto"/>
    </w:pPr>
  </w:style>
  <w:style w:type="character" w:customStyle="1" w:styleId="FooterChar">
    <w:name w:val="Footer Char"/>
    <w:basedOn w:val="DefaultParagraphFont"/>
    <w:link w:val="Footer"/>
    <w:uiPriority w:val="99"/>
    <w:rsid w:val="004F4EE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Pages>
  <Words>432</Words>
  <Characters>2468</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754064</dc:creator>
  <cp:lastModifiedBy>Elad, Sharon</cp:lastModifiedBy>
  <cp:revision>2</cp:revision>
  <dcterms:created xsi:type="dcterms:W3CDTF">2024-07-13T22:39:00Z</dcterms:created>
  <dcterms:modified xsi:type="dcterms:W3CDTF">2024-07-13T22:39:00Z</dcterms:modified>
</cp:coreProperties>
</file>